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48ADA" w14:textId="77777777" w:rsidR="00B12683" w:rsidRDefault="00B12683"/>
    <w:tbl>
      <w:tblPr>
        <w:tblW w:w="9720" w:type="dxa"/>
        <w:tblLook w:val="04A0" w:firstRow="1" w:lastRow="0" w:firstColumn="1" w:lastColumn="0" w:noHBand="0" w:noVBand="1"/>
      </w:tblPr>
      <w:tblGrid>
        <w:gridCol w:w="271"/>
        <w:gridCol w:w="2789"/>
        <w:gridCol w:w="2250"/>
        <w:gridCol w:w="1080"/>
        <w:gridCol w:w="2430"/>
        <w:gridCol w:w="1009"/>
      </w:tblGrid>
      <w:tr w:rsidR="00C02195" w:rsidRPr="00C02195" w14:paraId="7560B3BA" w14:textId="77777777" w:rsidTr="00C02195">
        <w:trPr>
          <w:trHeight w:val="320"/>
        </w:trPr>
        <w:tc>
          <w:tcPr>
            <w:tcW w:w="9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79B9" w14:textId="0FEBCF87" w:rsidR="00C02195" w:rsidRPr="00C02195" w:rsidRDefault="00C02195" w:rsidP="00C0219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3: Association between clinical and demographic factors and CSF drug concentrations</w:t>
            </w:r>
          </w:p>
        </w:tc>
      </w:tr>
      <w:tr w:rsidR="00C02195" w:rsidRPr="00C02195" w14:paraId="66199BC6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DAC9" w14:textId="77777777" w:rsidR="00C02195" w:rsidRPr="00C02195" w:rsidRDefault="00C02195" w:rsidP="00C0219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05F" w14:textId="77777777" w:rsidR="00C02195" w:rsidRPr="00C02195" w:rsidRDefault="00C02195" w:rsidP="00C021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9DB4" w14:textId="77777777" w:rsidR="00C02195" w:rsidRPr="00C02195" w:rsidRDefault="00C02195" w:rsidP="00C021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B6E9" w14:textId="77777777" w:rsidR="00C02195" w:rsidRPr="00C02195" w:rsidRDefault="00C02195" w:rsidP="00C021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1582" w14:textId="77777777" w:rsidR="00C02195" w:rsidRPr="00C02195" w:rsidRDefault="00C02195" w:rsidP="00C021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08A6" w14:textId="77777777" w:rsidR="00C02195" w:rsidRPr="00C02195" w:rsidRDefault="00C02195" w:rsidP="00C021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2195" w:rsidRPr="00C02195" w14:paraId="465C1D3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E21A" w14:textId="77777777" w:rsidR="00C02195" w:rsidRPr="00C02195" w:rsidRDefault="00C02195" w:rsidP="00C021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0439" w14:textId="77777777" w:rsidR="00C02195" w:rsidRPr="00C02195" w:rsidRDefault="00C02195" w:rsidP="00C021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AD1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variate Analysi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0F8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ltivariate Analysis</w:t>
            </w:r>
          </w:p>
        </w:tc>
      </w:tr>
      <w:tr w:rsidR="00C02195" w:rsidRPr="00C02195" w14:paraId="3C6A2AE9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9990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bioti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3DB7" w14:textId="77777777" w:rsid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meter Estimate</w:t>
            </w:r>
          </w:p>
          <w:p w14:paraId="74D07768" w14:textId="5F45DCB9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dard error</w:t>
            </w: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D72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73883" w14:textId="77777777" w:rsid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meter Estimate</w:t>
            </w:r>
          </w:p>
          <w:p w14:paraId="1C26DAB1" w14:textId="4DF6C469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ndard </w:t>
            </w: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ror</w:t>
            </w: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79B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</w:tr>
      <w:tr w:rsidR="00C02195" w:rsidRPr="00C02195" w14:paraId="413F116D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FD06C8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closerin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143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D7C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7CD5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DB6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038CAD2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6AF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AD45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0F9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2 (0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512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0BB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 (0.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7C8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</w:tr>
      <w:tr w:rsidR="00C02195" w:rsidRPr="00C02195" w14:paraId="68351DFE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5DA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8BA3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EB9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 (3.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F7F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9F1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7 (13.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FF7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</w:t>
            </w:r>
          </w:p>
        </w:tc>
      </w:tr>
      <w:tr w:rsidR="00C02195" w:rsidRPr="00C02195" w14:paraId="7E150152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8817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CCFF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290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 (0.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DBF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83B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00A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446771B8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B443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1021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F1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 (0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C8E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FC9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4A2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0B36AF09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83B9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2EEA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B7A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 (2.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4F3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B03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257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551B2E3D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D75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3C64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 drug concentr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AED5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 (0.0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E77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872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 (0.0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F0B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02195" w:rsidRPr="00C02195" w14:paraId="74D3D551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9B5E0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thambuto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127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3823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94D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0AB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56555E38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6A67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E1E3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8DA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 (0.0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A88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CB05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 (0.00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2F3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02195" w:rsidRPr="00C02195" w14:paraId="6624DFE1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733F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F6C1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0CC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 (0.0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E14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1B3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 (0.0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C0B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C02195" w:rsidRPr="00C02195" w14:paraId="08837A96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ABCE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DB59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B32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 (0.00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E15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F3E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83705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5A4C25F2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6FB6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5AD4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5C5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 (0.0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7F7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011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D6E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43F136D1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A070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B545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BD9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BD3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17D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 (0.0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53C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02195" w:rsidRPr="00C02195" w14:paraId="4398FF7A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CB44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B34A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 drug concentr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4F19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 (0.0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907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7B71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E99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4226FE36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8DB8F2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ipene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FCA5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32E3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0C5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A30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495EABF4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401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E64E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0A3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A013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D18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96C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7CA19DAF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85C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2BB1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08C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 (0.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A91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D00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C175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35AE9C64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5043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06C3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3A4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CFE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A2C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CDC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3603F688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670C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EC1D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C33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F50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553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6EA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52BE707A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99C5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F6A7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479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 (0.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A34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A7B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ECA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4345C044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DEB08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95A2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 drug concentr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27E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 (0.0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217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837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064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5B6B8531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DDA0D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oniazi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0D65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D26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A24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BCA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0AB33E4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89D5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92D5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E92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3 (0.0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FC4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B60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795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5EA0F720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CF5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C9CA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496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 (0.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303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3C6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DD5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404F9D2C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7C43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F6EB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9AB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512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0EC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9D7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624C557D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6AA3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DE42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6B2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2 (0.0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CDE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C24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2A8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1EFF54A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7653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26CC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0F0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 (0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DB0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705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 (0.0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B12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&lt;0.001</w:t>
            </w:r>
          </w:p>
        </w:tc>
      </w:tr>
      <w:tr w:rsidR="00C02195" w:rsidRPr="00C02195" w14:paraId="01B34A24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F4DBB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C837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 drug concentr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EB23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 (0.0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848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EAA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 (0.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05C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&lt;0.001</w:t>
            </w:r>
          </w:p>
        </w:tc>
      </w:tr>
      <w:tr w:rsidR="00C02195" w:rsidRPr="00C02195" w14:paraId="58E0B569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FF130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vofloxac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9B6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7F0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5F5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D1F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6CC58F06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5316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59F1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626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 (0.0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840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D71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5F0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2CDDB091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CB71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AE66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851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 (0.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0EA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550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(0.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219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</w:tr>
      <w:tr w:rsidR="00C02195" w:rsidRPr="00C02195" w14:paraId="49F6E7EF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772D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E4A5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6BF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 (0.0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2E1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DAC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24D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3961AA0B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97C3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E8CE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264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BD9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72D3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ACD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58B4CE6C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3E16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C6E2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8D5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 (0.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0AA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17F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 (0.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FEC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02195" w:rsidRPr="00C02195" w14:paraId="2E863246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FD7E2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B9FE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 drug concentr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1044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(0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5B8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94EC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 (0.06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569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02195" w:rsidRPr="00C02195" w14:paraId="756D2C8C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37E58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ezoli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EAC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DB63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51E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35A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02CED232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FCFA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086B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C59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0295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F335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 (0.0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135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</w:t>
            </w:r>
          </w:p>
        </w:tc>
      </w:tr>
      <w:tr w:rsidR="00C02195" w:rsidRPr="00C02195" w14:paraId="1BB6EE5E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81DC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A986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09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 (0.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3EE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0BA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BB5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4BB71D30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3AD4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B713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88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6CC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C8B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AFE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0E9C824C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A655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FA4C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134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 (0.0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19D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ADA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3B0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64F027A0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5AE7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19BA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A4D3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 (0.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0B9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910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 (0.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6B1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02195" w:rsidRPr="00C02195" w14:paraId="6CE1FF7A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D1B22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EAC7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 drug concentr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99ED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(0.0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FBA6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FDE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(0.04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5FE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02195" w:rsidRPr="00C02195" w14:paraId="29F7AC0D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2CE27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xifloxac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782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21D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F9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08B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5E41BD19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3874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89CA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E77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 (0.00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7CAD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9BE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 (0.008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B16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C02195" w:rsidRPr="00C02195" w14:paraId="7FDA336E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56C1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E873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88C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 (0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FDA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D4D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5E5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31349F3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09C1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289F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512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F70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8C8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E23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1F04051B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DA25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9D20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ACB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 (0.0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8BFE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DFD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 (0.0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676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</w:tr>
      <w:tr w:rsidR="00C02195" w:rsidRPr="00C02195" w14:paraId="1F3C7D0E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AE1A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1EB7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5BA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 (0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C5C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2E0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 (0.09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933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C02195" w:rsidRPr="00C02195" w14:paraId="3C6B71D5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3928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A0C8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 drug concentr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3C5D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 (0.08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90E3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82EC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 (07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8E3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</w:tr>
      <w:tr w:rsidR="00C02195" w:rsidRPr="00C02195" w14:paraId="40D6B411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FAD0A6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yrazinamid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22B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432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8DE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07D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2420669D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D39C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BC92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1005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 (0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67B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671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C8A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7F51CD1E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4944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6578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91C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 (3.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9E7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276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566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4337B83C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EE37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6043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D19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 (0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819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7C9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7FC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75D914F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AAB1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1A6C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7E1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 (0.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3546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C16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0315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2A41109A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4DDB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836E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E7A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6 (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EF1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486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2.3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659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C02195" w:rsidRPr="00C02195" w14:paraId="2BC4E568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6C01C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B5AE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 drug concentr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AC74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 (0.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AEC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333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 (0.1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5E5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02195" w:rsidRPr="00C02195" w14:paraId="07FA8A17" w14:textId="77777777" w:rsidTr="00C02195">
        <w:trPr>
          <w:trHeight w:val="320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18A4B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fampin (median, range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2BF9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C94D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3A4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B58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67B2FF02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39BF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205E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70A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 (0.0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24A4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7D3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BEC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53791374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CF69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C743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203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 (0.0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E33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D3D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6EF2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2D38A78C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254D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E4DA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258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 (0.0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B8C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EF0E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C579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4F24826D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719C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6003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eati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3420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 (0.00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6BB8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3F3F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1FB6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C02195" w:rsidRPr="00C02195" w14:paraId="6FAD9A34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6C5C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DA50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-hour Sample time poin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278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 (0.0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02B3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428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 (0.0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030C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C02195" w:rsidRPr="00C02195" w14:paraId="468216C7" w14:textId="77777777" w:rsidTr="00C02195">
        <w:trPr>
          <w:trHeight w:val="32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1BB97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960D" w14:textId="77777777" w:rsidR="00C02195" w:rsidRPr="00C02195" w:rsidRDefault="00C02195" w:rsidP="00C0219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um drug concentrati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756DA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 (0.00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B2C7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3E01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 (0.005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91AB" w14:textId="77777777" w:rsidR="00C02195" w:rsidRPr="00C02195" w:rsidRDefault="00C02195" w:rsidP="00C021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0219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</w:tbl>
    <w:p w14:paraId="67B22CE7" w14:textId="77777777" w:rsidR="00B12683" w:rsidRDefault="00B12683"/>
    <w:sectPr w:rsidR="00B12683" w:rsidSect="00DA3E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3F5"/>
    <w:rsid w:val="00010620"/>
    <w:rsid w:val="00020FA7"/>
    <w:rsid w:val="00077F0B"/>
    <w:rsid w:val="00081DAE"/>
    <w:rsid w:val="000827FA"/>
    <w:rsid w:val="000837E6"/>
    <w:rsid w:val="00084CD6"/>
    <w:rsid w:val="000D2CF1"/>
    <w:rsid w:val="000E198A"/>
    <w:rsid w:val="000F4487"/>
    <w:rsid w:val="000F46F6"/>
    <w:rsid w:val="00102154"/>
    <w:rsid w:val="00102C99"/>
    <w:rsid w:val="00123D2C"/>
    <w:rsid w:val="00123F3B"/>
    <w:rsid w:val="00130CB5"/>
    <w:rsid w:val="00130EE4"/>
    <w:rsid w:val="001759AF"/>
    <w:rsid w:val="001B3259"/>
    <w:rsid w:val="001E4A73"/>
    <w:rsid w:val="00207948"/>
    <w:rsid w:val="002256D6"/>
    <w:rsid w:val="002353B2"/>
    <w:rsid w:val="00267D52"/>
    <w:rsid w:val="00287D25"/>
    <w:rsid w:val="002C2C88"/>
    <w:rsid w:val="002C42B7"/>
    <w:rsid w:val="002D1938"/>
    <w:rsid w:val="002F1E9C"/>
    <w:rsid w:val="002F36A1"/>
    <w:rsid w:val="00327B12"/>
    <w:rsid w:val="00387805"/>
    <w:rsid w:val="003A30B2"/>
    <w:rsid w:val="003D1970"/>
    <w:rsid w:val="003E3D0E"/>
    <w:rsid w:val="00412F83"/>
    <w:rsid w:val="004215C2"/>
    <w:rsid w:val="0043154C"/>
    <w:rsid w:val="00431A60"/>
    <w:rsid w:val="004616ED"/>
    <w:rsid w:val="0046175D"/>
    <w:rsid w:val="004A409D"/>
    <w:rsid w:val="004F6E95"/>
    <w:rsid w:val="00523A0E"/>
    <w:rsid w:val="00542F93"/>
    <w:rsid w:val="00544D63"/>
    <w:rsid w:val="00554E38"/>
    <w:rsid w:val="0056569D"/>
    <w:rsid w:val="00580348"/>
    <w:rsid w:val="005927BF"/>
    <w:rsid w:val="005A3F60"/>
    <w:rsid w:val="005D150F"/>
    <w:rsid w:val="005F0004"/>
    <w:rsid w:val="00602DD2"/>
    <w:rsid w:val="00614239"/>
    <w:rsid w:val="00626EF2"/>
    <w:rsid w:val="0063109F"/>
    <w:rsid w:val="00632CE7"/>
    <w:rsid w:val="00641C39"/>
    <w:rsid w:val="00652843"/>
    <w:rsid w:val="006844FD"/>
    <w:rsid w:val="006E0510"/>
    <w:rsid w:val="00702F77"/>
    <w:rsid w:val="00710587"/>
    <w:rsid w:val="00761796"/>
    <w:rsid w:val="00765A8D"/>
    <w:rsid w:val="007901A9"/>
    <w:rsid w:val="007E29A0"/>
    <w:rsid w:val="007E7F9C"/>
    <w:rsid w:val="007F69D0"/>
    <w:rsid w:val="00807139"/>
    <w:rsid w:val="008211EA"/>
    <w:rsid w:val="00822CAA"/>
    <w:rsid w:val="00824162"/>
    <w:rsid w:val="008548F2"/>
    <w:rsid w:val="00856332"/>
    <w:rsid w:val="00856904"/>
    <w:rsid w:val="00882D07"/>
    <w:rsid w:val="008838FE"/>
    <w:rsid w:val="008C27D7"/>
    <w:rsid w:val="008D68B1"/>
    <w:rsid w:val="008D7050"/>
    <w:rsid w:val="008E6728"/>
    <w:rsid w:val="0092216A"/>
    <w:rsid w:val="00930454"/>
    <w:rsid w:val="00932AD1"/>
    <w:rsid w:val="00941813"/>
    <w:rsid w:val="009448F8"/>
    <w:rsid w:val="00951C0A"/>
    <w:rsid w:val="00962F4C"/>
    <w:rsid w:val="00984773"/>
    <w:rsid w:val="009C68D5"/>
    <w:rsid w:val="009D4CD8"/>
    <w:rsid w:val="00A00D9F"/>
    <w:rsid w:val="00A07CB1"/>
    <w:rsid w:val="00A35070"/>
    <w:rsid w:val="00A478F6"/>
    <w:rsid w:val="00A61D87"/>
    <w:rsid w:val="00A6659B"/>
    <w:rsid w:val="00A75F7A"/>
    <w:rsid w:val="00A932F3"/>
    <w:rsid w:val="00AA0157"/>
    <w:rsid w:val="00AA601B"/>
    <w:rsid w:val="00AE4F8F"/>
    <w:rsid w:val="00B12683"/>
    <w:rsid w:val="00B24733"/>
    <w:rsid w:val="00B34B44"/>
    <w:rsid w:val="00B54BC7"/>
    <w:rsid w:val="00B5652B"/>
    <w:rsid w:val="00BA4C7E"/>
    <w:rsid w:val="00BD03F2"/>
    <w:rsid w:val="00BD6602"/>
    <w:rsid w:val="00BD6E15"/>
    <w:rsid w:val="00BE15FF"/>
    <w:rsid w:val="00BE3563"/>
    <w:rsid w:val="00C02195"/>
    <w:rsid w:val="00C1497C"/>
    <w:rsid w:val="00C31335"/>
    <w:rsid w:val="00C335F1"/>
    <w:rsid w:val="00C373AD"/>
    <w:rsid w:val="00C42AAD"/>
    <w:rsid w:val="00C70D6B"/>
    <w:rsid w:val="00CA427A"/>
    <w:rsid w:val="00CC08C1"/>
    <w:rsid w:val="00CE43AD"/>
    <w:rsid w:val="00CE542C"/>
    <w:rsid w:val="00CF3D0D"/>
    <w:rsid w:val="00D0297C"/>
    <w:rsid w:val="00D073F5"/>
    <w:rsid w:val="00D07C6C"/>
    <w:rsid w:val="00D1450A"/>
    <w:rsid w:val="00D45ADC"/>
    <w:rsid w:val="00D4600C"/>
    <w:rsid w:val="00D74721"/>
    <w:rsid w:val="00DA2B92"/>
    <w:rsid w:val="00DA3E02"/>
    <w:rsid w:val="00E13A85"/>
    <w:rsid w:val="00EC022E"/>
    <w:rsid w:val="00EC7994"/>
    <w:rsid w:val="00EF7A05"/>
    <w:rsid w:val="00F14638"/>
    <w:rsid w:val="00F2058E"/>
    <w:rsid w:val="00F206B3"/>
    <w:rsid w:val="00FA3A98"/>
    <w:rsid w:val="00FB27C4"/>
    <w:rsid w:val="00FC2ECA"/>
    <w:rsid w:val="00FC6FF6"/>
    <w:rsid w:val="00FD54C2"/>
    <w:rsid w:val="00FD76B3"/>
    <w:rsid w:val="00FE060B"/>
    <w:rsid w:val="00FF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2109A"/>
  <w15:chartTrackingRefBased/>
  <w15:docId w15:val="{58A193A6-3638-984B-B1BA-7E669B56B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73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3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3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3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3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3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3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3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3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3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3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3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3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60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, Jeffrey</dc:creator>
  <cp:keywords/>
  <dc:description/>
  <cp:lastModifiedBy>Collins, Jeffrey</cp:lastModifiedBy>
  <cp:revision>3</cp:revision>
  <dcterms:created xsi:type="dcterms:W3CDTF">2024-12-09T14:47:00Z</dcterms:created>
  <dcterms:modified xsi:type="dcterms:W3CDTF">2024-12-09T14:48:00Z</dcterms:modified>
</cp:coreProperties>
</file>